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9063A" w14:textId="01CF8D64" w:rsidR="00513641" w:rsidRDefault="006A12B5" w:rsidP="005136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51364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="00513641">
        <w:rPr>
          <w:rFonts w:ascii="Times New Roman" w:hAnsi="Times New Roman" w:cs="Times New Roman"/>
          <w:sz w:val="24"/>
          <w:szCs w:val="24"/>
        </w:rPr>
        <w:t>ata 1</w:t>
      </w:r>
      <w:r>
        <w:rPr>
          <w:rFonts w:ascii="Times New Roman" w:hAnsi="Times New Roman" w:cs="Times New Roman"/>
          <w:sz w:val="24"/>
          <w:szCs w:val="24"/>
        </w:rPr>
        <w:t>.</w:t>
      </w:r>
      <w:r w:rsidR="00513641">
        <w:rPr>
          <w:rFonts w:ascii="Times New Roman" w:hAnsi="Times New Roman" w:cs="Times New Roman"/>
          <w:sz w:val="24"/>
          <w:szCs w:val="24"/>
        </w:rPr>
        <w:t xml:space="preserve"> A list of interview questions for the semi-structured interview in the qualitative research</w:t>
      </w:r>
    </w:p>
    <w:p w14:paraId="2E1DAF8D" w14:textId="668004E1" w:rsidR="00513641" w:rsidRDefault="00513641" w:rsidP="005136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. What do you think pharmacists should know about emergency oral contraceptives (EOCs)? Please tell us as complete as possible.</w:t>
      </w:r>
    </w:p>
    <w:p w14:paraId="194C495A" w14:textId="58481862" w:rsidR="00513641" w:rsidRDefault="00513641" w:rsidP="005136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2. What do you think EOC users should know about emergency oral contraceptives? Please tell us as complete as possible.</w:t>
      </w:r>
    </w:p>
    <w:p w14:paraId="60DC4FFA" w14:textId="21D1529B" w:rsidR="00513641" w:rsidRDefault="00513641" w:rsidP="005136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3. How do you feel about using EOCs.?</w:t>
      </w:r>
    </w:p>
    <w:p w14:paraId="765ABADA" w14:textId="2CCD62D4" w:rsidR="00513641" w:rsidRDefault="00513641" w:rsidP="005136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4. What makes people use EOCs?</w:t>
      </w:r>
    </w:p>
    <w:p w14:paraId="1C217D56" w14:textId="5E5530E9" w:rsidR="00535239" w:rsidRDefault="00535239" w:rsidP="005136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5. What makes people not use EOCs?</w:t>
      </w:r>
    </w:p>
    <w:p w14:paraId="6BA65CA3" w14:textId="0A6055EF" w:rsidR="00513641" w:rsidRDefault="00513641" w:rsidP="005136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535239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 What are the consequences of using EOCs?</w:t>
      </w:r>
    </w:p>
    <w:sectPr w:rsidR="00513641" w:rsidSect="006A12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 New">
    <w:charset w:val="00"/>
    <w:family w:val="swiss"/>
    <w:pitch w:val="variable"/>
    <w:sig w:usb0="A100006F" w:usb1="5000205A" w:usb2="00000000" w:usb3="00000000" w:csb0="00010183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GzMDM2MDW3NDIxsTRV0lEKTi0uzszPAykwqgUAGbENQywAAAA="/>
  </w:docVars>
  <w:rsids>
    <w:rsidRoot w:val="00D356EC"/>
    <w:rsid w:val="001A06CC"/>
    <w:rsid w:val="0026232C"/>
    <w:rsid w:val="00370411"/>
    <w:rsid w:val="00513641"/>
    <w:rsid w:val="005251DF"/>
    <w:rsid w:val="00535239"/>
    <w:rsid w:val="006A12B5"/>
    <w:rsid w:val="00801B8A"/>
    <w:rsid w:val="00C810EE"/>
    <w:rsid w:val="00CF4BC9"/>
    <w:rsid w:val="00D35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F7EA9"/>
  <w15:chartTrackingRefBased/>
  <w15:docId w15:val="{C32D7B76-3E9E-4C58-AD70-E20861C39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A06CC"/>
    <w:pPr>
      <w:spacing w:after="200" w:line="240" w:lineRule="auto"/>
    </w:pPr>
    <w:rPr>
      <w:rFonts w:ascii="TH Sarabun New" w:eastAsia="SimSun" w:hAnsi="TH Sarabun New"/>
      <w:b/>
      <w:iCs/>
      <w:color w:val="44546A" w:themeColor="text2"/>
      <w:sz w:val="3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5136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awut Leelakanok</dc:creator>
  <cp:keywords/>
  <dc:description/>
  <cp:lastModifiedBy>Poornima Thiruvudaiselvi</cp:lastModifiedBy>
  <cp:revision>4</cp:revision>
  <dcterms:created xsi:type="dcterms:W3CDTF">2022-12-05T03:58:00Z</dcterms:created>
  <dcterms:modified xsi:type="dcterms:W3CDTF">2023-07-22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3adff5dc5cda43e99011d8673302c3ad5861ea87e9b9fe96bbd5c082ecb6fc</vt:lpwstr>
  </property>
</Properties>
</file>